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B2161" w14:textId="77777777" w:rsidR="007E36AC" w:rsidRPr="00907E64" w:rsidRDefault="007E36AC" w:rsidP="007E36AC">
      <w:pPr>
        <w:rPr>
          <w:rFonts w:ascii="Arial" w:hAnsi="Arial"/>
          <w:sz w:val="20"/>
          <w:szCs w:val="20"/>
        </w:rPr>
      </w:pPr>
      <w:r w:rsidRPr="004C1DB4">
        <w:rPr>
          <w:b/>
        </w:rPr>
        <w:t xml:space="preserve">S1 Table. </w:t>
      </w:r>
      <w:r w:rsidRPr="004C1DB4">
        <w:t xml:space="preserve">MIC values for early flagellar secretion substrates fused to </w:t>
      </w:r>
      <w:r w:rsidRPr="004C1DB4">
        <w:rPr>
          <w:rFonts w:ascii="Symbol" w:hAnsi="Symbol"/>
        </w:rPr>
        <w:t></w:t>
      </w:r>
      <w:r w:rsidRPr="004C1DB4">
        <w:t>-lactamase.</w:t>
      </w:r>
    </w:p>
    <w:p w14:paraId="541C5057" w14:textId="77777777" w:rsidR="007E36AC" w:rsidRPr="000E7D09" w:rsidRDefault="007E36AC" w:rsidP="007E36AC">
      <w:pPr>
        <w:jc w:val="both"/>
        <w:rPr>
          <w:b/>
        </w:rPr>
      </w:pPr>
    </w:p>
    <w:tbl>
      <w:tblPr>
        <w:tblW w:w="9176" w:type="dxa"/>
        <w:tblLook w:val="04A0" w:firstRow="1" w:lastRow="0" w:firstColumn="1" w:lastColumn="0" w:noHBand="0" w:noVBand="1"/>
      </w:tblPr>
      <w:tblGrid>
        <w:gridCol w:w="1300"/>
        <w:gridCol w:w="4550"/>
        <w:gridCol w:w="1080"/>
        <w:gridCol w:w="1080"/>
        <w:gridCol w:w="930"/>
        <w:gridCol w:w="60"/>
        <w:gridCol w:w="176"/>
      </w:tblGrid>
      <w:tr w:rsidR="007E36AC" w:rsidRPr="00605B55" w14:paraId="0FEA74EA" w14:textId="77777777" w:rsidTr="00570368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C18" w14:textId="77777777" w:rsidR="007E36AC" w:rsidRPr="00605B55" w:rsidRDefault="007E36AC" w:rsidP="00570368"/>
        </w:tc>
        <w:tc>
          <w:tcPr>
            <w:tcW w:w="4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E389" w14:textId="77777777" w:rsidR="007E36AC" w:rsidRPr="00605B55" w:rsidRDefault="007E36AC" w:rsidP="00570368"/>
        </w:tc>
        <w:tc>
          <w:tcPr>
            <w:tcW w:w="309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16A" w14:textId="77777777" w:rsidR="007E36AC" w:rsidRPr="00605B55" w:rsidRDefault="007E36AC" w:rsidP="00570368">
            <w:pPr>
              <w:jc w:val="center"/>
              <w:rPr>
                <w:b/>
                <w:bCs/>
              </w:rPr>
            </w:pPr>
            <w:r w:rsidRPr="00605B55">
              <w:rPr>
                <w:b/>
                <w:bCs/>
              </w:rPr>
              <w:t>MIC values (</w:t>
            </w:r>
            <w:r>
              <w:rPr>
                <w:rFonts w:ascii="Symbol" w:hAnsi="Symbol"/>
                <w:b/>
                <w:bCs/>
              </w:rPr>
              <w:t></w:t>
            </w:r>
            <w:r w:rsidRPr="00605B55">
              <w:rPr>
                <w:b/>
                <w:bCs/>
              </w:rPr>
              <w:t>g/ml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1FB0" w14:textId="77777777" w:rsidR="007E36AC" w:rsidRPr="00605B55" w:rsidRDefault="007E36AC" w:rsidP="00570368">
            <w:pPr>
              <w:rPr>
                <w:b/>
                <w:bCs/>
              </w:rPr>
            </w:pPr>
          </w:p>
        </w:tc>
      </w:tr>
      <w:tr w:rsidR="007E36AC" w:rsidRPr="00605B55" w14:paraId="2AFB1776" w14:textId="77777777" w:rsidTr="00570368">
        <w:trPr>
          <w:gridAfter w:val="1"/>
          <w:wAfter w:w="176" w:type="dxa"/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DD8C" w14:textId="77777777" w:rsidR="007E36AC" w:rsidRPr="00605B55" w:rsidRDefault="007E36AC" w:rsidP="00570368">
            <w:pPr>
              <w:jc w:val="center"/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19A" w14:textId="77777777" w:rsidR="007E36AC" w:rsidRPr="00605B55" w:rsidRDefault="007E36AC" w:rsidP="00570368"/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53E33" w14:textId="77777777" w:rsidR="007E36AC" w:rsidRPr="00605B55" w:rsidRDefault="007E36AC" w:rsidP="00570368">
            <w:pPr>
              <w:jc w:val="center"/>
            </w:pPr>
            <w:r w:rsidRPr="00605B55">
              <w:t>repeat 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E86B" w14:textId="77777777" w:rsidR="007E36AC" w:rsidRPr="00605B55" w:rsidRDefault="007E36AC" w:rsidP="00570368">
            <w:pPr>
              <w:jc w:val="center"/>
            </w:pPr>
            <w:r w:rsidRPr="00605B55">
              <w:t>repeat 2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42C0E" w14:textId="77777777" w:rsidR="007E36AC" w:rsidRPr="00605B55" w:rsidRDefault="007E36AC" w:rsidP="00570368">
            <w:pPr>
              <w:jc w:val="center"/>
            </w:pPr>
            <w:r w:rsidRPr="00605B55">
              <w:t>repeat 3</w:t>
            </w:r>
          </w:p>
        </w:tc>
      </w:tr>
      <w:tr w:rsidR="007E36AC" w:rsidRPr="00605B55" w14:paraId="5F08A15B" w14:textId="77777777" w:rsidTr="00570368">
        <w:trPr>
          <w:gridAfter w:val="1"/>
          <w:wAfter w:w="176" w:type="dxa"/>
          <w:trHeight w:val="26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5CD" w14:textId="77777777" w:rsidR="007E36AC" w:rsidRPr="00605B55" w:rsidRDefault="007E36AC" w:rsidP="00570368">
            <w:r w:rsidRPr="00F97B4B">
              <w:rPr>
                <w:color w:val="000000" w:themeColor="text1"/>
              </w:rPr>
              <w:t>TH27139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E4CE" w14:textId="77777777" w:rsidR="007E36AC" w:rsidRPr="00605B55" w:rsidRDefault="007E36AC" w:rsidP="00570368">
            <w:r w:rsidRPr="00605B55">
              <w:rPr>
                <w:rFonts w:ascii="Symbol" w:hAnsi="Symbol"/>
              </w:rPr>
              <w:t></w:t>
            </w:r>
            <w:r w:rsidRPr="0075419B">
              <w:rPr>
                <w:i/>
              </w:rPr>
              <w:t>BAD</w:t>
            </w:r>
            <w:proofErr w:type="gramStart"/>
            <w:r>
              <w:rPr>
                <w:i/>
              </w:rPr>
              <w:t>2168::</w:t>
            </w:r>
            <w:proofErr w:type="spellStart"/>
            <w:proofErr w:type="gramEnd"/>
            <w:r w:rsidRPr="00605B55">
              <w:rPr>
                <w:i/>
              </w:rPr>
              <w:t>flgB-bla</w:t>
            </w:r>
            <w:proofErr w:type="spellEnd"/>
            <w:r w:rsidRPr="00F97B4B">
              <w:t>(</w:t>
            </w:r>
            <w:proofErr w:type="spellStart"/>
            <w:r w:rsidRPr="00B839C0">
              <w:rPr>
                <w:i/>
              </w:rPr>
              <w:t>araB</w:t>
            </w:r>
            <w:proofErr w:type="spellEnd"/>
            <w:r w:rsidRPr="00F97B4B">
              <w:t xml:space="preserve"> 5’UTR)</w:t>
            </w:r>
            <w:r w:rsidRPr="00605B55">
              <w:t xml:space="preserve">  </w:t>
            </w:r>
            <w:r w:rsidRPr="00605B55">
              <w:rPr>
                <w:rFonts w:ascii="Symbol" w:hAnsi="Symbol"/>
              </w:rPr>
              <w:t></w:t>
            </w:r>
            <w:proofErr w:type="spellStart"/>
            <w:r w:rsidRPr="0075419B">
              <w:rPr>
                <w:i/>
              </w:rPr>
              <w:t>flg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8C14" w14:textId="77777777" w:rsidR="007E36AC" w:rsidRPr="00605B55" w:rsidRDefault="007E36AC" w:rsidP="00570368">
            <w:pPr>
              <w:jc w:val="center"/>
            </w:pPr>
            <w:r>
              <w:t>1.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B8E" w14:textId="77777777" w:rsidR="007E36AC" w:rsidRPr="00605B55" w:rsidRDefault="007E36AC" w:rsidP="00570368">
            <w:pPr>
              <w:jc w:val="center"/>
            </w:pPr>
            <w:r>
              <w:t>1.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6A94" w14:textId="77777777" w:rsidR="007E36AC" w:rsidRPr="00605B55" w:rsidRDefault="007E36AC" w:rsidP="00570368">
            <w:pPr>
              <w:jc w:val="center"/>
            </w:pPr>
            <w:r>
              <w:t>1.5</w:t>
            </w:r>
          </w:p>
        </w:tc>
      </w:tr>
      <w:tr w:rsidR="007E36AC" w:rsidRPr="00605B55" w14:paraId="3BF5C33D" w14:textId="77777777" w:rsidTr="00570368">
        <w:trPr>
          <w:gridAfter w:val="1"/>
          <w:wAfter w:w="176" w:type="dxa"/>
          <w:trHeight w:val="260"/>
        </w:trPr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07FB" w14:textId="77777777" w:rsidR="007E36AC" w:rsidRPr="00605B55" w:rsidRDefault="007E36AC" w:rsidP="00570368">
            <w:r w:rsidRPr="00605B55">
              <w:t>TH25004</w:t>
            </w:r>
          </w:p>
        </w:tc>
        <w:tc>
          <w:tcPr>
            <w:tcW w:w="4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5E9" w14:textId="77777777" w:rsidR="007E36AC" w:rsidRPr="00605B55" w:rsidRDefault="007E36AC" w:rsidP="00570368">
            <w:r w:rsidRPr="00605B55">
              <w:rPr>
                <w:rFonts w:ascii="Symbol" w:hAnsi="Symbol"/>
              </w:rPr>
              <w:t></w:t>
            </w:r>
            <w:r w:rsidRPr="0075419B">
              <w:rPr>
                <w:i/>
              </w:rPr>
              <w:t>BAD</w:t>
            </w:r>
            <w:proofErr w:type="gramStart"/>
            <w:r>
              <w:rPr>
                <w:i/>
              </w:rPr>
              <w:t>2096::</w:t>
            </w:r>
            <w:proofErr w:type="spellStart"/>
            <w:proofErr w:type="gramEnd"/>
            <w:r w:rsidRPr="00605B55">
              <w:rPr>
                <w:i/>
              </w:rPr>
              <w:t>flgB-bla</w:t>
            </w:r>
            <w:proofErr w:type="spellEnd"/>
            <w:r w:rsidRPr="00851CB1">
              <w:t>(</w:t>
            </w:r>
            <w:proofErr w:type="spellStart"/>
            <w:r w:rsidRPr="00F97B4B">
              <w:rPr>
                <w:i/>
              </w:rPr>
              <w:t>flgB</w:t>
            </w:r>
            <w:proofErr w:type="spellEnd"/>
            <w:r w:rsidRPr="00851CB1">
              <w:t xml:space="preserve"> 5’UTR)</w:t>
            </w:r>
            <w:r w:rsidRPr="00605B55">
              <w:t xml:space="preserve">  </w:t>
            </w:r>
            <w:r w:rsidRPr="00605B55">
              <w:rPr>
                <w:rFonts w:ascii="Symbol" w:hAnsi="Symbol"/>
              </w:rPr>
              <w:t></w:t>
            </w:r>
            <w:proofErr w:type="spellStart"/>
            <w:r w:rsidRPr="0075419B">
              <w:rPr>
                <w:i/>
              </w:rPr>
              <w:t>flgBC</w:t>
            </w:r>
            <w:proofErr w:type="spellEnd"/>
            <w:r w:rsidRPr="00605B55">
              <w:t xml:space="preserve">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3E8" w14:textId="77777777" w:rsidR="007E36AC" w:rsidRPr="00605B55" w:rsidRDefault="007E36AC" w:rsidP="00570368">
            <w:pPr>
              <w:jc w:val="center"/>
            </w:pPr>
            <w:r w:rsidRPr="00605B55">
              <w:t>2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349" w14:textId="77777777" w:rsidR="007E36AC" w:rsidRPr="00605B55" w:rsidRDefault="007E36AC" w:rsidP="00570368">
            <w:pPr>
              <w:jc w:val="center"/>
            </w:pPr>
            <w:r w:rsidRPr="00605B55">
              <w:t>25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E6B7" w14:textId="77777777" w:rsidR="007E36AC" w:rsidRPr="00605B55" w:rsidRDefault="007E36AC" w:rsidP="00570368">
            <w:pPr>
              <w:jc w:val="center"/>
            </w:pPr>
            <w:r w:rsidRPr="00605B55">
              <w:t>25</w:t>
            </w:r>
          </w:p>
        </w:tc>
      </w:tr>
      <w:tr w:rsidR="007E36AC" w:rsidRPr="00605B55" w14:paraId="4B7920FB" w14:textId="77777777" w:rsidTr="00570368">
        <w:trPr>
          <w:gridAfter w:val="1"/>
          <w:wAfter w:w="176" w:type="dxa"/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FBCF2" w14:textId="77777777" w:rsidR="007E36AC" w:rsidRPr="00F97B4B" w:rsidRDefault="007E36AC" w:rsidP="00570368">
            <w:pPr>
              <w:rPr>
                <w:color w:val="000000" w:themeColor="text1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7C30" w14:textId="77777777" w:rsidR="007E36AC" w:rsidRPr="00605B55" w:rsidRDefault="007E36AC" w:rsidP="00570368">
            <w:pPr>
              <w:rPr>
                <w:rFonts w:ascii="Symbol" w:hAnsi="Symbo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02F8" w14:textId="77777777" w:rsidR="007E36AC" w:rsidRDefault="007E36AC" w:rsidP="00570368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D382" w14:textId="77777777" w:rsidR="007E36AC" w:rsidRDefault="007E36AC" w:rsidP="00570368">
            <w:pPr>
              <w:jc w:val="center"/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2654" w14:textId="77777777" w:rsidR="007E36AC" w:rsidRDefault="007E36AC" w:rsidP="00570368">
            <w:pPr>
              <w:jc w:val="center"/>
            </w:pPr>
          </w:p>
        </w:tc>
      </w:tr>
      <w:tr w:rsidR="007E36AC" w:rsidRPr="00605B55" w14:paraId="1E0D50C4" w14:textId="77777777" w:rsidTr="00570368">
        <w:trPr>
          <w:gridAfter w:val="1"/>
          <w:wAfter w:w="176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F32D6E" w14:textId="77777777" w:rsidR="007E36AC" w:rsidRPr="00605B55" w:rsidRDefault="007E36AC" w:rsidP="00570368">
            <w:r w:rsidRPr="001853D3">
              <w:t>TH24148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228C30" w14:textId="77777777" w:rsidR="007E36AC" w:rsidRPr="00605B55" w:rsidRDefault="007E36AC" w:rsidP="00570368">
            <w:pPr>
              <w:rPr>
                <w:i/>
              </w:rPr>
            </w:pPr>
            <w:r w:rsidRPr="001853D3">
              <w:rPr>
                <w:i/>
              </w:rPr>
              <w:t>flgJ</w:t>
            </w:r>
            <w:proofErr w:type="gramStart"/>
            <w:r w:rsidRPr="001853D3">
              <w:rPr>
                <w:i/>
              </w:rPr>
              <w:t>8650::</w:t>
            </w:r>
            <w:proofErr w:type="spellStart"/>
            <w:proofErr w:type="gramEnd"/>
            <w:r w:rsidRPr="001853D3">
              <w:rPr>
                <w:i/>
              </w:rPr>
              <w:t>b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68BBE5" w14:textId="77777777" w:rsidR="007E36AC" w:rsidRPr="00605B55" w:rsidRDefault="007E36AC" w:rsidP="00570368">
            <w:pPr>
              <w:jc w:val="center"/>
            </w:pPr>
            <w:r w:rsidRPr="001853D3">
              <w:t>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FD16D8" w14:textId="77777777" w:rsidR="007E36AC" w:rsidRPr="00605B55" w:rsidRDefault="007E36AC" w:rsidP="00570368">
            <w:pPr>
              <w:jc w:val="center"/>
            </w:pPr>
            <w:r w:rsidRPr="001853D3">
              <w:t>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24C13" w14:textId="77777777" w:rsidR="007E36AC" w:rsidRPr="00605B55" w:rsidRDefault="007E36AC" w:rsidP="00570368">
            <w:pPr>
              <w:jc w:val="center"/>
            </w:pPr>
            <w:r w:rsidRPr="001853D3">
              <w:t>25</w:t>
            </w:r>
          </w:p>
        </w:tc>
      </w:tr>
      <w:tr w:rsidR="007E36AC" w:rsidRPr="00605B55" w14:paraId="37061CB6" w14:textId="77777777" w:rsidTr="00570368">
        <w:trPr>
          <w:gridAfter w:val="1"/>
          <w:wAfter w:w="176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E03D33" w14:textId="77777777" w:rsidR="007E36AC" w:rsidRPr="00605B55" w:rsidRDefault="007E36AC" w:rsidP="00570368">
            <w:r w:rsidRPr="001853D3">
              <w:t>TH24149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8D11A" w14:textId="77777777" w:rsidR="007E36AC" w:rsidRPr="00605B55" w:rsidRDefault="007E36AC" w:rsidP="00570368">
            <w:pPr>
              <w:rPr>
                <w:i/>
              </w:rPr>
            </w:pPr>
            <w:r w:rsidRPr="001853D3">
              <w:rPr>
                <w:i/>
              </w:rPr>
              <w:t>flgG</w:t>
            </w:r>
            <w:proofErr w:type="gramStart"/>
            <w:r w:rsidRPr="001853D3">
              <w:rPr>
                <w:i/>
              </w:rPr>
              <w:t>8651::</w:t>
            </w:r>
            <w:proofErr w:type="spellStart"/>
            <w:proofErr w:type="gramEnd"/>
            <w:r w:rsidRPr="001853D3">
              <w:rPr>
                <w:i/>
              </w:rPr>
              <w:t>b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AAAC8" w14:textId="77777777" w:rsidR="007E36AC" w:rsidRPr="00605B55" w:rsidRDefault="007E36AC" w:rsidP="00570368">
            <w:pPr>
              <w:jc w:val="center"/>
            </w:pPr>
            <w:r w:rsidRPr="001853D3">
              <w:t>5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6C0C7" w14:textId="77777777" w:rsidR="007E36AC" w:rsidRPr="00605B55" w:rsidRDefault="007E36AC" w:rsidP="00570368">
            <w:pPr>
              <w:jc w:val="center"/>
            </w:pPr>
            <w:r w:rsidRPr="001853D3">
              <w:t>5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6E7187" w14:textId="77777777" w:rsidR="007E36AC" w:rsidRPr="00605B55" w:rsidRDefault="007E36AC" w:rsidP="00570368">
            <w:pPr>
              <w:jc w:val="center"/>
            </w:pPr>
            <w:r w:rsidRPr="001853D3">
              <w:t>50</w:t>
            </w:r>
          </w:p>
        </w:tc>
      </w:tr>
      <w:tr w:rsidR="007E36AC" w:rsidRPr="00605B55" w14:paraId="2BFD3AF1" w14:textId="77777777" w:rsidTr="00570368">
        <w:trPr>
          <w:gridAfter w:val="1"/>
          <w:wAfter w:w="176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855B3" w14:textId="77777777" w:rsidR="007E36AC" w:rsidRPr="001853D3" w:rsidRDefault="007E36AC" w:rsidP="00570368">
            <w:r w:rsidRPr="001853D3">
              <w:t>TH24147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4C76DE" w14:textId="77777777" w:rsidR="007E36AC" w:rsidRPr="001853D3" w:rsidRDefault="007E36AC" w:rsidP="00570368">
            <w:pPr>
              <w:rPr>
                <w:i/>
              </w:rPr>
            </w:pPr>
            <w:r w:rsidRPr="001853D3">
              <w:rPr>
                <w:i/>
              </w:rPr>
              <w:t>flgF</w:t>
            </w:r>
            <w:proofErr w:type="gramStart"/>
            <w:r w:rsidRPr="001853D3">
              <w:rPr>
                <w:i/>
              </w:rPr>
              <w:t>8649::</w:t>
            </w:r>
            <w:proofErr w:type="spellStart"/>
            <w:proofErr w:type="gramEnd"/>
            <w:r w:rsidRPr="001853D3">
              <w:rPr>
                <w:i/>
              </w:rPr>
              <w:t>b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8D706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DE540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07ECC" w14:textId="77777777" w:rsidR="007E36AC" w:rsidRPr="001853D3" w:rsidRDefault="007E36AC" w:rsidP="00570368">
            <w:pPr>
              <w:jc w:val="center"/>
            </w:pPr>
            <w:r w:rsidRPr="001853D3">
              <w:t>50</w:t>
            </w:r>
          </w:p>
        </w:tc>
      </w:tr>
      <w:tr w:rsidR="007E36AC" w:rsidRPr="00605B55" w14:paraId="7C8DE3CE" w14:textId="77777777" w:rsidTr="00570368">
        <w:trPr>
          <w:gridAfter w:val="1"/>
          <w:wAfter w:w="176" w:type="dxa"/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AF96E" w14:textId="77777777" w:rsidR="007E36AC" w:rsidRPr="001853D3" w:rsidRDefault="007E36AC" w:rsidP="00570368">
            <w:r w:rsidRPr="001853D3">
              <w:t>TH23902</w:t>
            </w:r>
          </w:p>
        </w:tc>
        <w:tc>
          <w:tcPr>
            <w:tcW w:w="4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FCE8D" w14:textId="77777777" w:rsidR="007E36AC" w:rsidRPr="001853D3" w:rsidRDefault="007E36AC" w:rsidP="00570368">
            <w:pPr>
              <w:rPr>
                <w:i/>
              </w:rPr>
            </w:pPr>
            <w:r w:rsidRPr="001853D3">
              <w:rPr>
                <w:i/>
              </w:rPr>
              <w:t>flgC</w:t>
            </w:r>
            <w:proofErr w:type="gramStart"/>
            <w:r w:rsidRPr="001853D3">
              <w:rPr>
                <w:i/>
              </w:rPr>
              <w:t>8595::</w:t>
            </w:r>
            <w:proofErr w:type="spellStart"/>
            <w:proofErr w:type="gramEnd"/>
            <w:r w:rsidRPr="001853D3">
              <w:rPr>
                <w:i/>
              </w:rPr>
              <w:t>b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3A5AE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7CF5F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8B1ABF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</w:tr>
      <w:tr w:rsidR="007E36AC" w:rsidRPr="00605B55" w14:paraId="7F8D88DB" w14:textId="77777777" w:rsidTr="00570368">
        <w:trPr>
          <w:gridAfter w:val="1"/>
          <w:wAfter w:w="176" w:type="dxa"/>
          <w:trHeight w:val="320"/>
        </w:trPr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94E8B" w14:textId="77777777" w:rsidR="007E36AC" w:rsidRPr="001853D3" w:rsidRDefault="007E36AC" w:rsidP="00570368">
            <w:r w:rsidRPr="001853D3">
              <w:t>TH23899</w:t>
            </w:r>
          </w:p>
        </w:tc>
        <w:tc>
          <w:tcPr>
            <w:tcW w:w="45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71C4F" w14:textId="77777777" w:rsidR="007E36AC" w:rsidRPr="001853D3" w:rsidRDefault="007E36AC" w:rsidP="00570368">
            <w:pPr>
              <w:rPr>
                <w:i/>
              </w:rPr>
            </w:pPr>
            <w:r w:rsidRPr="001853D3">
              <w:rPr>
                <w:i/>
              </w:rPr>
              <w:t>flgB</w:t>
            </w:r>
            <w:proofErr w:type="gramStart"/>
            <w:r w:rsidRPr="001853D3">
              <w:rPr>
                <w:i/>
              </w:rPr>
              <w:t>8593::</w:t>
            </w:r>
            <w:proofErr w:type="spellStart"/>
            <w:proofErr w:type="gramEnd"/>
            <w:r w:rsidRPr="001853D3">
              <w:rPr>
                <w:i/>
              </w:rPr>
              <w:t>bla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5FF87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8CF69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9C23E" w14:textId="77777777" w:rsidR="007E36AC" w:rsidRPr="001853D3" w:rsidRDefault="007E36AC" w:rsidP="00570368">
            <w:pPr>
              <w:jc w:val="center"/>
            </w:pPr>
            <w:r w:rsidRPr="001853D3">
              <w:t>100</w:t>
            </w:r>
          </w:p>
        </w:tc>
      </w:tr>
    </w:tbl>
    <w:p w14:paraId="73C82C92" w14:textId="77777777" w:rsidR="007E36AC" w:rsidRDefault="007E36AC" w:rsidP="007E36AC">
      <w:pPr>
        <w:rPr>
          <w:color w:val="000000"/>
          <w:sz w:val="20"/>
          <w:szCs w:val="20"/>
        </w:rPr>
      </w:pPr>
      <w:r w:rsidRPr="003E53FD">
        <w:rPr>
          <w:color w:val="000000"/>
          <w:sz w:val="20"/>
          <w:szCs w:val="20"/>
        </w:rPr>
        <w:t>The</w:t>
      </w:r>
      <w:r w:rsidRPr="003E53FD">
        <w:rPr>
          <w:i/>
          <w:color w:val="000000"/>
          <w:sz w:val="20"/>
          <w:szCs w:val="20"/>
        </w:rPr>
        <w:t xml:space="preserve"> </w:t>
      </w:r>
      <w:proofErr w:type="spellStart"/>
      <w:r w:rsidRPr="003E53FD">
        <w:rPr>
          <w:i/>
          <w:color w:val="000000"/>
          <w:sz w:val="20"/>
          <w:szCs w:val="20"/>
        </w:rPr>
        <w:t>bla</w:t>
      </w:r>
      <w:proofErr w:type="spellEnd"/>
      <w:r w:rsidRPr="003E53FD">
        <w:rPr>
          <w:color w:val="000000"/>
          <w:sz w:val="20"/>
          <w:szCs w:val="20"/>
        </w:rPr>
        <w:t xml:space="preserve"> coding la</w:t>
      </w:r>
      <w:r>
        <w:rPr>
          <w:color w:val="000000"/>
          <w:sz w:val="20"/>
          <w:szCs w:val="20"/>
        </w:rPr>
        <w:t>c</w:t>
      </w:r>
      <w:r w:rsidRPr="003E53FD">
        <w:rPr>
          <w:color w:val="000000"/>
          <w:sz w:val="20"/>
          <w:szCs w:val="20"/>
        </w:rPr>
        <w:t>king its Sec secretion signal was inserted before the stop codon of each indicated gene.</w:t>
      </w:r>
    </w:p>
    <w:p w14:paraId="6162D659" w14:textId="77777777" w:rsidR="007E36AC" w:rsidRPr="003E53FD" w:rsidRDefault="007E36AC" w:rsidP="007E36AC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For strains TH27139 and TH25004, MIC’s were determined in the presence of arabinose.</w:t>
      </w:r>
    </w:p>
    <w:p w14:paraId="1F103958" w14:textId="77777777" w:rsidR="00D33FF1" w:rsidRDefault="007E36AC">
      <w:bookmarkStart w:id="0" w:name="_GoBack"/>
      <w:bookmarkEnd w:id="0"/>
    </w:p>
    <w:sectPr w:rsidR="00D33FF1" w:rsidSect="00BB4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AC"/>
    <w:rsid w:val="007E36AC"/>
    <w:rsid w:val="00AE2C6D"/>
    <w:rsid w:val="00BB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D88E6"/>
  <w15:chartTrackingRefBased/>
  <w15:docId w15:val="{AFECBE20-FC32-4749-BA18-3F626ED02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6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Chevance</dc:creator>
  <cp:keywords/>
  <dc:description/>
  <cp:lastModifiedBy>Fabienne Chevance</cp:lastModifiedBy>
  <cp:revision>1</cp:revision>
  <dcterms:created xsi:type="dcterms:W3CDTF">2022-06-28T15:50:00Z</dcterms:created>
  <dcterms:modified xsi:type="dcterms:W3CDTF">2022-06-28T15:55:00Z</dcterms:modified>
</cp:coreProperties>
</file>